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14"/>
          <w:szCs w:val="14"/>
        </w:rPr>
      </w:pPr>
      <w:r>
        <w:rPr>
          <w:rFonts w:cs="Arial" w:ascii="Arial" w:hAnsi="Arial"/>
          <w:b/>
          <w:bCs/>
          <w:sz w:val="14"/>
          <w:szCs w:val="14"/>
        </w:rPr>
        <w:t>S8 Table.  Pairwise test results from PERMANOVA analysis for spatial differences of microbial OTU richness.</w:t>
      </w:r>
    </w:p>
    <w:tbl>
      <w:tblPr>
        <w:tblW w:w="939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730"/>
        <w:gridCol w:w="72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4856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  <w:t xml:space="preserve">OTU richness               </w:t>
            </w:r>
            <w:r>
              <w:rPr>
                <w:rFonts w:cs="Arial" w:ascii="Arial" w:hAnsi="Arial"/>
                <w:sz w:val="14"/>
                <w:szCs w:val="14"/>
              </w:rPr>
              <w:t xml:space="preserve">              </w:t>
            </w:r>
            <w:r>
              <w:rPr>
                <w:rFonts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Muddy station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ne sandy station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ermeable stations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12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</w:tr>
      <w:tr>
        <w:trPr>
          <w:trHeight w:val="57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5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9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2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4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9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7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4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7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8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3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O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6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3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1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5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8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7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7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7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1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1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1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rchaea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57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9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1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7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6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β-AOB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9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9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7.8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3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2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6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</w:rPr>
        <w:t>P-values for bacteria and AOA obtained from Monte-Carlo test, P (MC) while those for archaea and β-AOB obtained from permutation, P (Perm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3:41:00Z</dcterms:modified>
  <cp:revision>60</cp:revision>
  <dc:subject/>
  <dc:title/>
</cp:coreProperties>
</file>